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ulukkoRuudukko"/>
        <w:tblpPr w:vertAnchor="page" w:horzAnchor="margin" w:tblpY="1347"/>
        <w:tblW w:w="101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"/>
        <w:gridCol w:w="19"/>
        <w:gridCol w:w="3921"/>
        <w:gridCol w:w="290"/>
        <w:gridCol w:w="1166"/>
        <w:gridCol w:w="1162"/>
        <w:gridCol w:w="294"/>
        <w:gridCol w:w="290"/>
        <w:gridCol w:w="1166"/>
        <w:gridCol w:w="1162"/>
        <w:gridCol w:w="295"/>
      </w:tblGrid>
      <w:tr w:rsidR="00852950" w:rsidRPr="006F5E72" w14:paraId="4EDDC640" w14:textId="77777777" w:rsidTr="007E6233">
        <w:trPr>
          <w:trHeight w:val="555"/>
        </w:trPr>
        <w:tc>
          <w:tcPr>
            <w:tcW w:w="10107" w:type="dxa"/>
            <w:gridSpan w:val="11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7DC43B" w14:textId="79817FB9" w:rsidR="00852950" w:rsidRPr="00904096" w:rsidRDefault="00AB7DAE" w:rsidP="007E6233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Supplementary table 2</w:t>
            </w:r>
            <w:r w:rsidR="00852950" w:rsidRPr="0090409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852950" w:rsidRPr="009040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Long-term outcomes in children who had non-atrophic </w:t>
            </w:r>
            <w:r w:rsidR="0085295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duodenal </w:t>
            </w:r>
            <w:r w:rsidR="00852950" w:rsidRPr="009040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anges and did and did not receive a diagnosis</w:t>
            </w:r>
            <w:r w:rsidR="0085295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t the time of first </w:t>
            </w:r>
            <w:r w:rsidR="00852950" w:rsidRPr="00F26BF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sophagogastroduodenoscopy</w:t>
            </w:r>
          </w:p>
        </w:tc>
      </w:tr>
      <w:tr w:rsidR="00852950" w:rsidRPr="00904096" w14:paraId="0A256526" w14:textId="77777777" w:rsidTr="007E6233">
        <w:trPr>
          <w:trHeight w:val="387"/>
        </w:trPr>
        <w:tc>
          <w:tcPr>
            <w:tcW w:w="4282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0B75A5" w14:textId="77777777" w:rsidR="00852950" w:rsidRPr="00904096" w:rsidRDefault="00852950" w:rsidP="007E623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" w:type="dxa"/>
            <w:tcBorders>
              <w:top w:val="single" w:sz="4" w:space="0" w:color="auto"/>
            </w:tcBorders>
            <w:vAlign w:val="center"/>
          </w:tcPr>
          <w:p w14:paraId="2BAD001A" w14:textId="77777777" w:rsidR="00852950" w:rsidRPr="00904096" w:rsidRDefault="00852950" w:rsidP="007E62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9B206" w14:textId="77777777" w:rsidR="00852950" w:rsidRPr="00904096" w:rsidRDefault="00852950" w:rsidP="007E62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0409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Diagnosis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90409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n=24</w:t>
            </w:r>
          </w:p>
        </w:tc>
        <w:tc>
          <w:tcPr>
            <w:tcW w:w="292" w:type="dxa"/>
            <w:tcBorders>
              <w:top w:val="single" w:sz="4" w:space="0" w:color="auto"/>
            </w:tcBorders>
            <w:vAlign w:val="center"/>
          </w:tcPr>
          <w:p w14:paraId="6E5F5C14" w14:textId="77777777" w:rsidR="00852950" w:rsidRPr="00904096" w:rsidRDefault="00852950" w:rsidP="007E62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" w:type="dxa"/>
            <w:tcBorders>
              <w:top w:val="single" w:sz="4" w:space="0" w:color="auto"/>
            </w:tcBorders>
            <w:vAlign w:val="center"/>
          </w:tcPr>
          <w:p w14:paraId="5B5C6B8B" w14:textId="77777777" w:rsidR="00852950" w:rsidRPr="00904096" w:rsidRDefault="00852950" w:rsidP="007E62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68C24" w14:textId="77777777" w:rsidR="00852950" w:rsidRPr="00904096" w:rsidRDefault="00852950" w:rsidP="007E62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0409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No diagnosis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90409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n=27</w:t>
            </w:r>
          </w:p>
        </w:tc>
        <w:tc>
          <w:tcPr>
            <w:tcW w:w="292" w:type="dxa"/>
            <w:tcBorders>
              <w:top w:val="single" w:sz="4" w:space="0" w:color="auto"/>
            </w:tcBorders>
            <w:vAlign w:val="center"/>
          </w:tcPr>
          <w:p w14:paraId="418AEFFC" w14:textId="77777777" w:rsidR="00852950" w:rsidRPr="00904096" w:rsidRDefault="00852950" w:rsidP="007E62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52950" w:rsidRPr="00904096" w14:paraId="3E11DABF" w14:textId="77777777" w:rsidTr="007E6233">
        <w:trPr>
          <w:trHeight w:val="387"/>
        </w:trPr>
        <w:tc>
          <w:tcPr>
            <w:tcW w:w="4282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A62B09" w14:textId="77777777" w:rsidR="00852950" w:rsidRPr="00904096" w:rsidRDefault="00852950" w:rsidP="007E623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6" w:type="dxa"/>
            <w:gridSpan w:val="2"/>
            <w:tcBorders>
              <w:bottom w:val="single" w:sz="4" w:space="0" w:color="auto"/>
            </w:tcBorders>
            <w:vAlign w:val="center"/>
          </w:tcPr>
          <w:p w14:paraId="1CCDD602" w14:textId="77777777" w:rsidR="00852950" w:rsidRPr="00904096" w:rsidRDefault="00852950" w:rsidP="007E62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040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456" w:type="dxa"/>
            <w:gridSpan w:val="2"/>
            <w:tcBorders>
              <w:bottom w:val="single" w:sz="4" w:space="0" w:color="auto"/>
            </w:tcBorders>
            <w:vAlign w:val="center"/>
          </w:tcPr>
          <w:p w14:paraId="1F97C71F" w14:textId="77777777" w:rsidR="00852950" w:rsidRPr="00904096" w:rsidRDefault="00852950" w:rsidP="007E62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040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456" w:type="dxa"/>
            <w:gridSpan w:val="2"/>
            <w:tcBorders>
              <w:bottom w:val="single" w:sz="4" w:space="0" w:color="auto"/>
            </w:tcBorders>
            <w:vAlign w:val="center"/>
          </w:tcPr>
          <w:p w14:paraId="1CBEB32D" w14:textId="77777777" w:rsidR="00852950" w:rsidRPr="00904096" w:rsidRDefault="00852950" w:rsidP="007E62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040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456" w:type="dxa"/>
            <w:gridSpan w:val="2"/>
            <w:tcBorders>
              <w:bottom w:val="single" w:sz="4" w:space="0" w:color="auto"/>
            </w:tcBorders>
            <w:vAlign w:val="center"/>
          </w:tcPr>
          <w:p w14:paraId="5AEC80B1" w14:textId="77777777" w:rsidR="00852950" w:rsidRPr="00904096" w:rsidRDefault="00852950" w:rsidP="007E62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040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852950" w:rsidRPr="00904096" w14:paraId="468D20A4" w14:textId="77777777" w:rsidTr="007E6233">
        <w:trPr>
          <w:trHeight w:val="387"/>
        </w:trPr>
        <w:tc>
          <w:tcPr>
            <w:tcW w:w="4282" w:type="dxa"/>
            <w:gridSpan w:val="3"/>
            <w:shd w:val="clear" w:color="auto" w:fill="auto"/>
            <w:vAlign w:val="center"/>
          </w:tcPr>
          <w:p w14:paraId="4E01A010" w14:textId="77777777" w:rsidR="00852950" w:rsidRPr="00904096" w:rsidRDefault="00852950" w:rsidP="007E623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040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ollow-up implemented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</w:tcBorders>
            <w:vAlign w:val="center"/>
          </w:tcPr>
          <w:p w14:paraId="2F665503" w14:textId="77777777" w:rsidR="00852950" w:rsidRPr="00904096" w:rsidRDefault="00852950" w:rsidP="007E62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040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</w:tcBorders>
            <w:vAlign w:val="center"/>
          </w:tcPr>
          <w:p w14:paraId="03D82DB5" w14:textId="77777777" w:rsidR="00852950" w:rsidRPr="00904096" w:rsidRDefault="00852950" w:rsidP="007E62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040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</w:tcBorders>
            <w:vAlign w:val="center"/>
          </w:tcPr>
          <w:p w14:paraId="175E3586" w14:textId="77777777" w:rsidR="00852950" w:rsidRPr="00904096" w:rsidRDefault="00852950" w:rsidP="007E62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040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</w:tcBorders>
            <w:vAlign w:val="center"/>
          </w:tcPr>
          <w:p w14:paraId="14381512" w14:textId="77777777" w:rsidR="00852950" w:rsidRPr="00904096" w:rsidRDefault="00852950" w:rsidP="007E62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2.6</w:t>
            </w:r>
          </w:p>
        </w:tc>
      </w:tr>
      <w:tr w:rsidR="00852950" w:rsidRPr="00904096" w14:paraId="1C35A0D8" w14:textId="77777777" w:rsidTr="007E6233">
        <w:trPr>
          <w:trHeight w:val="387"/>
        </w:trPr>
        <w:tc>
          <w:tcPr>
            <w:tcW w:w="342" w:type="dxa"/>
            <w:shd w:val="clear" w:color="auto" w:fill="auto"/>
            <w:vAlign w:val="center"/>
          </w:tcPr>
          <w:p w14:paraId="2F2A09E6" w14:textId="77777777" w:rsidR="00852950" w:rsidRPr="009C503E" w:rsidRDefault="00852950" w:rsidP="007E6233">
            <w:pPr>
              <w:ind w:left="311" w:hanging="175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939" w:type="dxa"/>
            <w:gridSpan w:val="2"/>
            <w:shd w:val="clear" w:color="auto" w:fill="auto"/>
            <w:vAlign w:val="center"/>
          </w:tcPr>
          <w:p w14:paraId="7ACA799E" w14:textId="77777777" w:rsidR="00852950" w:rsidRPr="009C503E" w:rsidRDefault="00852950" w:rsidP="007E6233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C503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Follow-up elsewhere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 xml:space="preserve">/lacking </w:t>
            </w:r>
            <w:r w:rsidRPr="009C503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data</w:t>
            </w:r>
          </w:p>
        </w:tc>
        <w:tc>
          <w:tcPr>
            <w:tcW w:w="1456" w:type="dxa"/>
            <w:gridSpan w:val="2"/>
            <w:vAlign w:val="center"/>
          </w:tcPr>
          <w:p w14:paraId="44A8A406" w14:textId="77777777" w:rsidR="00852950" w:rsidRPr="00904096" w:rsidRDefault="00852950" w:rsidP="007E62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040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456" w:type="dxa"/>
            <w:gridSpan w:val="2"/>
            <w:vAlign w:val="center"/>
          </w:tcPr>
          <w:p w14:paraId="14A95D50" w14:textId="77777777" w:rsidR="00852950" w:rsidRPr="00904096" w:rsidRDefault="00852950" w:rsidP="007E62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040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4.2</w:t>
            </w:r>
          </w:p>
        </w:tc>
        <w:tc>
          <w:tcPr>
            <w:tcW w:w="1456" w:type="dxa"/>
            <w:gridSpan w:val="2"/>
            <w:vAlign w:val="center"/>
          </w:tcPr>
          <w:p w14:paraId="406D8574" w14:textId="461137D3" w:rsidR="00852950" w:rsidRPr="00904096" w:rsidRDefault="00852950" w:rsidP="007E62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56" w:type="dxa"/>
            <w:gridSpan w:val="2"/>
            <w:vAlign w:val="center"/>
          </w:tcPr>
          <w:p w14:paraId="44A5803E" w14:textId="6FD6CF50" w:rsidR="00852950" w:rsidRPr="00021C00" w:rsidRDefault="00852950" w:rsidP="007E62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.0</w:t>
            </w:r>
            <w:r w:rsidR="006F5E7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852950" w:rsidRPr="00904096" w14:paraId="03B17C86" w14:textId="77777777" w:rsidTr="007E6233">
        <w:trPr>
          <w:trHeight w:val="387"/>
        </w:trPr>
        <w:tc>
          <w:tcPr>
            <w:tcW w:w="342" w:type="dxa"/>
            <w:shd w:val="clear" w:color="auto" w:fill="auto"/>
            <w:vAlign w:val="center"/>
          </w:tcPr>
          <w:p w14:paraId="50683B89" w14:textId="77777777" w:rsidR="00852950" w:rsidRPr="00904096" w:rsidRDefault="00852950" w:rsidP="007E6233">
            <w:pPr>
              <w:ind w:left="311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939" w:type="dxa"/>
            <w:gridSpan w:val="2"/>
            <w:shd w:val="clear" w:color="auto" w:fill="auto"/>
            <w:vAlign w:val="center"/>
          </w:tcPr>
          <w:p w14:paraId="49C0D208" w14:textId="77777777" w:rsidR="00852950" w:rsidRPr="00904096" w:rsidRDefault="00852950" w:rsidP="007E6233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0409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Returned at some point</w:t>
            </w:r>
          </w:p>
        </w:tc>
        <w:tc>
          <w:tcPr>
            <w:tcW w:w="1456" w:type="dxa"/>
            <w:gridSpan w:val="2"/>
            <w:vAlign w:val="center"/>
          </w:tcPr>
          <w:p w14:paraId="05465FE4" w14:textId="5DD18B9B" w:rsidR="00852950" w:rsidRPr="00904096" w:rsidRDefault="00852950" w:rsidP="007E62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040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56" w:type="dxa"/>
            <w:gridSpan w:val="2"/>
            <w:vAlign w:val="center"/>
          </w:tcPr>
          <w:p w14:paraId="77D95F47" w14:textId="7D34F4E7" w:rsidR="00852950" w:rsidRPr="00904096" w:rsidRDefault="00852950" w:rsidP="007E62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040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6.2</w:t>
            </w:r>
            <w:r w:rsidR="006F5E7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56" w:type="dxa"/>
            <w:gridSpan w:val="2"/>
            <w:vAlign w:val="center"/>
          </w:tcPr>
          <w:p w14:paraId="6929227F" w14:textId="19A57DBF" w:rsidR="00852950" w:rsidRPr="00904096" w:rsidRDefault="00852950" w:rsidP="007E62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56" w:type="dxa"/>
            <w:gridSpan w:val="2"/>
            <w:vAlign w:val="center"/>
          </w:tcPr>
          <w:p w14:paraId="6A1D5E24" w14:textId="7DA3A6F0" w:rsidR="00852950" w:rsidRPr="00793BCC" w:rsidRDefault="00852950" w:rsidP="007E62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040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9040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</w:t>
            </w:r>
            <w:r w:rsidR="006F5E7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852950" w:rsidRPr="00904096" w14:paraId="4EC443D9" w14:textId="77777777" w:rsidTr="007E6233">
        <w:trPr>
          <w:trHeight w:val="387"/>
        </w:trPr>
        <w:tc>
          <w:tcPr>
            <w:tcW w:w="4282" w:type="dxa"/>
            <w:gridSpan w:val="3"/>
            <w:shd w:val="clear" w:color="auto" w:fill="auto"/>
            <w:vAlign w:val="center"/>
          </w:tcPr>
          <w:p w14:paraId="4B02D44E" w14:textId="77777777" w:rsidR="00852950" w:rsidRPr="00904096" w:rsidRDefault="00852950" w:rsidP="007E6233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inly p</w:t>
            </w:r>
            <w:r w:rsidRPr="009040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armaceutical treatment</w:t>
            </w:r>
          </w:p>
        </w:tc>
        <w:tc>
          <w:tcPr>
            <w:tcW w:w="1456" w:type="dxa"/>
            <w:gridSpan w:val="2"/>
            <w:vAlign w:val="center"/>
          </w:tcPr>
          <w:p w14:paraId="469793F2" w14:textId="10602D5A" w:rsidR="00852950" w:rsidRPr="00904096" w:rsidRDefault="00852950" w:rsidP="007E62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040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</w:t>
            </w:r>
            <w:r w:rsidR="006F5E7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456" w:type="dxa"/>
            <w:gridSpan w:val="2"/>
            <w:vAlign w:val="center"/>
          </w:tcPr>
          <w:p w14:paraId="40137C10" w14:textId="77777777" w:rsidR="00852950" w:rsidRPr="00904096" w:rsidRDefault="00852950" w:rsidP="007E62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040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1.7</w:t>
            </w:r>
          </w:p>
        </w:tc>
        <w:tc>
          <w:tcPr>
            <w:tcW w:w="1456" w:type="dxa"/>
            <w:gridSpan w:val="2"/>
            <w:vAlign w:val="center"/>
          </w:tcPr>
          <w:p w14:paraId="468B40C9" w14:textId="46BAB6D2" w:rsidR="00852950" w:rsidRPr="00904096" w:rsidRDefault="00852950" w:rsidP="007E62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040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  <w:r w:rsidR="006F5E7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456" w:type="dxa"/>
            <w:gridSpan w:val="2"/>
            <w:vAlign w:val="center"/>
          </w:tcPr>
          <w:p w14:paraId="67414A17" w14:textId="77777777" w:rsidR="00852950" w:rsidRPr="00904096" w:rsidRDefault="00852950" w:rsidP="007E62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040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4.4</w:t>
            </w:r>
          </w:p>
        </w:tc>
      </w:tr>
      <w:tr w:rsidR="00852950" w:rsidRPr="00904096" w14:paraId="7B3181A7" w14:textId="77777777" w:rsidTr="007E6233">
        <w:trPr>
          <w:trHeight w:val="387"/>
        </w:trPr>
        <w:tc>
          <w:tcPr>
            <w:tcW w:w="4282" w:type="dxa"/>
            <w:gridSpan w:val="3"/>
            <w:shd w:val="clear" w:color="auto" w:fill="auto"/>
            <w:vAlign w:val="center"/>
          </w:tcPr>
          <w:p w14:paraId="5A6BC076" w14:textId="72B3898B" w:rsidR="00852950" w:rsidRPr="00904096" w:rsidRDefault="00852950" w:rsidP="007E6233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inly e</w:t>
            </w:r>
            <w:r w:rsidRPr="009040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imination diet</w:t>
            </w:r>
          </w:p>
        </w:tc>
        <w:tc>
          <w:tcPr>
            <w:tcW w:w="1456" w:type="dxa"/>
            <w:gridSpan w:val="2"/>
            <w:vAlign w:val="center"/>
          </w:tcPr>
          <w:p w14:paraId="72C34688" w14:textId="77777777" w:rsidR="00852950" w:rsidRPr="00904096" w:rsidRDefault="00852950" w:rsidP="007E62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040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56" w:type="dxa"/>
            <w:gridSpan w:val="2"/>
            <w:vAlign w:val="center"/>
          </w:tcPr>
          <w:p w14:paraId="4875BD2D" w14:textId="77777777" w:rsidR="00852950" w:rsidRPr="00904096" w:rsidRDefault="00852950" w:rsidP="007E62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040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.5</w:t>
            </w:r>
          </w:p>
        </w:tc>
        <w:tc>
          <w:tcPr>
            <w:tcW w:w="1456" w:type="dxa"/>
            <w:gridSpan w:val="2"/>
            <w:vAlign w:val="center"/>
          </w:tcPr>
          <w:p w14:paraId="67E7453B" w14:textId="4B69F430" w:rsidR="00852950" w:rsidRPr="00904096" w:rsidRDefault="00852950" w:rsidP="007E62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040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="006F5E7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1456" w:type="dxa"/>
            <w:gridSpan w:val="2"/>
            <w:vAlign w:val="center"/>
          </w:tcPr>
          <w:p w14:paraId="2E57D921" w14:textId="77777777" w:rsidR="00852950" w:rsidRPr="00904096" w:rsidRDefault="00852950" w:rsidP="007E62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040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.8</w:t>
            </w:r>
          </w:p>
        </w:tc>
      </w:tr>
      <w:tr w:rsidR="00852950" w:rsidRPr="00904096" w14:paraId="10056B70" w14:textId="77777777" w:rsidTr="007E6233">
        <w:trPr>
          <w:trHeight w:val="387"/>
        </w:trPr>
        <w:tc>
          <w:tcPr>
            <w:tcW w:w="4282" w:type="dxa"/>
            <w:gridSpan w:val="3"/>
            <w:shd w:val="clear" w:color="auto" w:fill="auto"/>
            <w:vAlign w:val="center"/>
          </w:tcPr>
          <w:p w14:paraId="3547EC7D" w14:textId="77777777" w:rsidR="00852950" w:rsidRPr="00904096" w:rsidRDefault="00852950" w:rsidP="007E6233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040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sitive treatment response</w:t>
            </w:r>
          </w:p>
        </w:tc>
        <w:tc>
          <w:tcPr>
            <w:tcW w:w="1456" w:type="dxa"/>
            <w:gridSpan w:val="2"/>
            <w:vAlign w:val="center"/>
          </w:tcPr>
          <w:p w14:paraId="234844F7" w14:textId="77777777" w:rsidR="00852950" w:rsidRPr="00904096" w:rsidRDefault="00852950" w:rsidP="007E62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040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456" w:type="dxa"/>
            <w:gridSpan w:val="2"/>
            <w:vAlign w:val="center"/>
          </w:tcPr>
          <w:p w14:paraId="268A6B22" w14:textId="77777777" w:rsidR="00852950" w:rsidRPr="00904096" w:rsidRDefault="00852950" w:rsidP="007E62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040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6.7</w:t>
            </w:r>
          </w:p>
        </w:tc>
        <w:tc>
          <w:tcPr>
            <w:tcW w:w="1456" w:type="dxa"/>
            <w:gridSpan w:val="2"/>
            <w:vAlign w:val="center"/>
          </w:tcPr>
          <w:p w14:paraId="273CC20F" w14:textId="2E51377E" w:rsidR="00852950" w:rsidRPr="00904096" w:rsidRDefault="00852950" w:rsidP="007E62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040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456" w:type="dxa"/>
            <w:gridSpan w:val="2"/>
            <w:vAlign w:val="center"/>
          </w:tcPr>
          <w:p w14:paraId="60ED7098" w14:textId="7950A8CB" w:rsidR="00852950" w:rsidRPr="00793BCC" w:rsidRDefault="00852950" w:rsidP="007E62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040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2.5</w:t>
            </w:r>
            <w:r w:rsidR="006F5E7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g</w:t>
            </w:r>
          </w:p>
        </w:tc>
      </w:tr>
      <w:tr w:rsidR="00852950" w:rsidRPr="00904096" w14:paraId="5B875914" w14:textId="77777777" w:rsidTr="007E6233">
        <w:trPr>
          <w:trHeight w:val="387"/>
        </w:trPr>
        <w:tc>
          <w:tcPr>
            <w:tcW w:w="4282" w:type="dxa"/>
            <w:gridSpan w:val="3"/>
            <w:shd w:val="clear" w:color="auto" w:fill="auto"/>
            <w:vAlign w:val="center"/>
          </w:tcPr>
          <w:p w14:paraId="3AF75099" w14:textId="77777777" w:rsidR="00852950" w:rsidRPr="00904096" w:rsidRDefault="00852950" w:rsidP="007E6233">
            <w:pP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040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w esophagogastroduodenoscopy</w:t>
            </w:r>
          </w:p>
        </w:tc>
        <w:tc>
          <w:tcPr>
            <w:tcW w:w="1456" w:type="dxa"/>
            <w:gridSpan w:val="2"/>
            <w:vAlign w:val="center"/>
          </w:tcPr>
          <w:p w14:paraId="3CDBDE2A" w14:textId="77777777" w:rsidR="00852950" w:rsidRPr="00904096" w:rsidRDefault="00852950" w:rsidP="007E62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040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456" w:type="dxa"/>
            <w:gridSpan w:val="2"/>
            <w:vAlign w:val="center"/>
          </w:tcPr>
          <w:p w14:paraId="59E6D044" w14:textId="77777777" w:rsidR="00852950" w:rsidRPr="00904096" w:rsidRDefault="00852950" w:rsidP="007E62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040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0.0</w:t>
            </w:r>
          </w:p>
        </w:tc>
        <w:tc>
          <w:tcPr>
            <w:tcW w:w="1456" w:type="dxa"/>
            <w:gridSpan w:val="2"/>
            <w:vAlign w:val="center"/>
          </w:tcPr>
          <w:p w14:paraId="06D0A6D6" w14:textId="77777777" w:rsidR="00852950" w:rsidRPr="00904096" w:rsidRDefault="00852950" w:rsidP="007E62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040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56" w:type="dxa"/>
            <w:gridSpan w:val="2"/>
            <w:vAlign w:val="center"/>
          </w:tcPr>
          <w:p w14:paraId="0D9D02F6" w14:textId="77777777" w:rsidR="00852950" w:rsidRPr="00904096" w:rsidRDefault="00852950" w:rsidP="007E62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040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.6</w:t>
            </w:r>
          </w:p>
        </w:tc>
      </w:tr>
      <w:tr w:rsidR="00852950" w:rsidRPr="00904096" w14:paraId="5FB17816" w14:textId="77777777" w:rsidTr="007E6233">
        <w:trPr>
          <w:trHeight w:val="387"/>
        </w:trPr>
        <w:tc>
          <w:tcPr>
            <w:tcW w:w="361" w:type="dxa"/>
            <w:gridSpan w:val="2"/>
            <w:shd w:val="clear" w:color="auto" w:fill="auto"/>
            <w:vAlign w:val="center"/>
          </w:tcPr>
          <w:p w14:paraId="72713991" w14:textId="77777777" w:rsidR="00852950" w:rsidRPr="00904096" w:rsidRDefault="00852950" w:rsidP="007E623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21" w:type="dxa"/>
            <w:shd w:val="clear" w:color="auto" w:fill="auto"/>
            <w:vAlign w:val="center"/>
          </w:tcPr>
          <w:p w14:paraId="7CBA5FB1" w14:textId="77777777" w:rsidR="00852950" w:rsidRPr="00852950" w:rsidRDefault="00852950" w:rsidP="007E6233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</w:pPr>
            <w:r w:rsidRPr="0085295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Duodenal abnormalities</w:t>
            </w:r>
          </w:p>
        </w:tc>
        <w:tc>
          <w:tcPr>
            <w:tcW w:w="1456" w:type="dxa"/>
            <w:gridSpan w:val="2"/>
            <w:vAlign w:val="center"/>
          </w:tcPr>
          <w:p w14:paraId="14F5F86C" w14:textId="0D3B4560" w:rsidR="00852950" w:rsidRPr="00904096" w:rsidRDefault="00852950" w:rsidP="007E62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="006F5E7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h</w:t>
            </w:r>
          </w:p>
        </w:tc>
        <w:tc>
          <w:tcPr>
            <w:tcW w:w="1456" w:type="dxa"/>
            <w:gridSpan w:val="2"/>
            <w:vAlign w:val="center"/>
          </w:tcPr>
          <w:p w14:paraId="3B480919" w14:textId="77777777" w:rsidR="00852950" w:rsidRPr="00904096" w:rsidRDefault="00852950" w:rsidP="007E62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.0</w:t>
            </w:r>
          </w:p>
        </w:tc>
        <w:tc>
          <w:tcPr>
            <w:tcW w:w="1456" w:type="dxa"/>
            <w:gridSpan w:val="2"/>
            <w:vAlign w:val="center"/>
          </w:tcPr>
          <w:p w14:paraId="5591D0F5" w14:textId="0B03D033" w:rsidR="00852950" w:rsidRPr="005904EE" w:rsidRDefault="00852950" w:rsidP="007E62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="006F5E7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i</w:t>
            </w:r>
          </w:p>
        </w:tc>
        <w:tc>
          <w:tcPr>
            <w:tcW w:w="1456" w:type="dxa"/>
            <w:gridSpan w:val="2"/>
            <w:vAlign w:val="center"/>
          </w:tcPr>
          <w:p w14:paraId="560A2EC7" w14:textId="77777777" w:rsidR="00852950" w:rsidRPr="00904096" w:rsidRDefault="00852950" w:rsidP="007E62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7.5</w:t>
            </w:r>
          </w:p>
        </w:tc>
      </w:tr>
      <w:tr w:rsidR="00852950" w:rsidRPr="00904096" w14:paraId="164B2AD3" w14:textId="77777777" w:rsidTr="007E6233">
        <w:trPr>
          <w:trHeight w:val="387"/>
        </w:trPr>
        <w:tc>
          <w:tcPr>
            <w:tcW w:w="4282" w:type="dxa"/>
            <w:gridSpan w:val="3"/>
            <w:shd w:val="clear" w:color="auto" w:fill="auto"/>
            <w:vAlign w:val="center"/>
          </w:tcPr>
          <w:p w14:paraId="3658BE22" w14:textId="77777777" w:rsidR="00852950" w:rsidRPr="00904096" w:rsidRDefault="00852950" w:rsidP="007E623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040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w colonoscopy</w:t>
            </w:r>
          </w:p>
        </w:tc>
        <w:tc>
          <w:tcPr>
            <w:tcW w:w="1456" w:type="dxa"/>
            <w:gridSpan w:val="2"/>
            <w:vAlign w:val="center"/>
          </w:tcPr>
          <w:p w14:paraId="0582E58A" w14:textId="77777777" w:rsidR="00852950" w:rsidRPr="00904096" w:rsidRDefault="00852950" w:rsidP="007E62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040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456" w:type="dxa"/>
            <w:gridSpan w:val="2"/>
            <w:vAlign w:val="center"/>
          </w:tcPr>
          <w:p w14:paraId="09AC81AE" w14:textId="77777777" w:rsidR="00852950" w:rsidRPr="00904096" w:rsidRDefault="00852950" w:rsidP="007E62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040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1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456" w:type="dxa"/>
            <w:gridSpan w:val="2"/>
            <w:vAlign w:val="center"/>
          </w:tcPr>
          <w:p w14:paraId="39F79992" w14:textId="77777777" w:rsidR="00852950" w:rsidRPr="00904096" w:rsidRDefault="00852950" w:rsidP="007E62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040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56" w:type="dxa"/>
            <w:gridSpan w:val="2"/>
            <w:vAlign w:val="center"/>
          </w:tcPr>
          <w:p w14:paraId="6ACB5A11" w14:textId="77777777" w:rsidR="00852950" w:rsidRPr="00904096" w:rsidRDefault="00852950" w:rsidP="007E62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040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.8</w:t>
            </w:r>
          </w:p>
        </w:tc>
      </w:tr>
      <w:tr w:rsidR="00852950" w:rsidRPr="00904096" w14:paraId="44E48D4B" w14:textId="77777777" w:rsidTr="007E6233">
        <w:trPr>
          <w:trHeight w:val="387"/>
        </w:trPr>
        <w:tc>
          <w:tcPr>
            <w:tcW w:w="4282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B6A2D0" w14:textId="251C0334" w:rsidR="00852950" w:rsidRPr="00904096" w:rsidRDefault="00852950" w:rsidP="007E623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040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maging studies in follow-up</w:t>
            </w:r>
            <w:r w:rsidR="006F5E7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F5E7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j </w:t>
            </w:r>
            <w:r w:rsidRPr="009040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56" w:type="dxa"/>
            <w:gridSpan w:val="2"/>
            <w:tcBorders>
              <w:bottom w:val="single" w:sz="4" w:space="0" w:color="auto"/>
            </w:tcBorders>
            <w:vAlign w:val="center"/>
          </w:tcPr>
          <w:p w14:paraId="6590EE4F" w14:textId="77777777" w:rsidR="00852950" w:rsidRPr="00904096" w:rsidRDefault="00852950" w:rsidP="007E62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040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56" w:type="dxa"/>
            <w:gridSpan w:val="2"/>
            <w:tcBorders>
              <w:bottom w:val="single" w:sz="4" w:space="0" w:color="auto"/>
            </w:tcBorders>
            <w:vAlign w:val="center"/>
          </w:tcPr>
          <w:p w14:paraId="04134A5C" w14:textId="77777777" w:rsidR="00852950" w:rsidRPr="00904096" w:rsidRDefault="00852950" w:rsidP="007E62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040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.0</w:t>
            </w:r>
          </w:p>
        </w:tc>
        <w:tc>
          <w:tcPr>
            <w:tcW w:w="1456" w:type="dxa"/>
            <w:gridSpan w:val="2"/>
            <w:tcBorders>
              <w:bottom w:val="single" w:sz="4" w:space="0" w:color="auto"/>
            </w:tcBorders>
            <w:vAlign w:val="center"/>
          </w:tcPr>
          <w:p w14:paraId="73184FFC" w14:textId="77777777" w:rsidR="00852950" w:rsidRPr="00904096" w:rsidRDefault="00852950" w:rsidP="007E62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040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456" w:type="dxa"/>
            <w:gridSpan w:val="2"/>
            <w:tcBorders>
              <w:bottom w:val="single" w:sz="4" w:space="0" w:color="auto"/>
            </w:tcBorders>
            <w:vAlign w:val="center"/>
          </w:tcPr>
          <w:p w14:paraId="06C168F7" w14:textId="77777777" w:rsidR="00852950" w:rsidRPr="00904096" w:rsidRDefault="00852950" w:rsidP="007E62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040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.9</w:t>
            </w:r>
          </w:p>
        </w:tc>
      </w:tr>
      <w:tr w:rsidR="00852950" w:rsidRPr="00951042" w14:paraId="0C6751EF" w14:textId="77777777" w:rsidTr="007E6233">
        <w:trPr>
          <w:trHeight w:val="1531"/>
        </w:trPr>
        <w:tc>
          <w:tcPr>
            <w:tcW w:w="10107" w:type="dxa"/>
            <w:gridSpan w:val="11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0D4D9E" w14:textId="34359004" w:rsidR="00852950" w:rsidRPr="00793BCC" w:rsidRDefault="006F5E72" w:rsidP="007E623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d </w:t>
            </w:r>
            <w:r w:rsidR="0074608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</w:t>
            </w:r>
            <w:r w:rsidR="0074608C" w:rsidRPr="009040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g.,</w:t>
            </w:r>
            <w:r w:rsidR="00852950" w:rsidRPr="009040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proton-pump inhibitor, prednisolone, </w:t>
            </w:r>
            <w:proofErr w:type="spellStart"/>
            <w:r w:rsidR="00852950" w:rsidRPr="009040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salazine</w:t>
            </w:r>
            <w:proofErr w:type="spellEnd"/>
            <w:r w:rsidR="0085295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="00852950" w:rsidRPr="009040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ron supplement</w:t>
            </w:r>
            <w:r w:rsidR="0085295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two subjects also had an elimination diet</w:t>
            </w:r>
            <w:r w:rsidR="00852950" w:rsidRPr="0097159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 xml:space="preserve">e </w:t>
            </w:r>
            <w:r w:rsidR="0085295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.g.</w:t>
            </w:r>
            <w:r w:rsidR="0074608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,</w:t>
            </w:r>
            <w:r w:rsidR="0085295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</w:t>
            </w:r>
            <w:r w:rsidR="00852950" w:rsidRPr="0097159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oton-pump inhibitor, osmotic laxative, or iron supplement</w:t>
            </w:r>
            <w:r w:rsidR="0085295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, two patients also had an elimination diet</w:t>
            </w:r>
            <w:r w:rsidR="00852950" w:rsidRPr="0097159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</w:t>
            </w:r>
            <w:r w:rsidR="00852950" w:rsidRPr="009040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f </w:t>
            </w:r>
            <w:r w:rsidR="00852950" w:rsidRPr="009040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ilk, wheat</w:t>
            </w:r>
            <w:r w:rsidR="0085295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r</w:t>
            </w:r>
            <w:r w:rsidR="00852950" w:rsidRPr="009040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histamine</w:t>
            </w:r>
            <w:r w:rsidR="0085295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52950" w:rsidRPr="009040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leasing foods</w:t>
            </w:r>
            <w:r w:rsidR="0085295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all </w:t>
            </w:r>
            <w:r w:rsidR="00CC6B0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our</w:t>
            </w:r>
            <w:r w:rsidR="0085295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had also pharmaceutical treatments</w:t>
            </w:r>
            <w:r w:rsidR="00852950" w:rsidRPr="009040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</w:t>
            </w:r>
            <w:r w:rsidR="0085295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h </w:t>
            </w:r>
            <w:r w:rsidR="0085295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n-specific bulbar inflammation and gastric metaplasia, Epstein-Barr virus duodenitis, tubular adenomas (patient with familial adenomatous polyposis, FAP). In further EGD’s all abnormalities had disappeared except for those associated with FAP;</w:t>
            </w:r>
            <w:r w:rsidR="005904E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i </w:t>
            </w:r>
            <w:r w:rsidR="005904E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Partial, </w:t>
            </w:r>
            <w:proofErr w:type="gramStart"/>
            <w:r w:rsidR="005904E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ubtotal</w:t>
            </w:r>
            <w:proofErr w:type="gramEnd"/>
            <w:r w:rsidR="005904E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nd total villous atrophy, all three received a celiac disease diagnosis;</w:t>
            </w:r>
            <w:r w:rsidR="0085295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j </w:t>
            </w:r>
            <w:r w:rsidR="00852950" w:rsidRPr="0090409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bdominal ultrasonography, magnetic resonance enterography, capsule endoscopy; esophageal pH monitoring</w:t>
            </w:r>
            <w:r w:rsidR="00021C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</w:t>
            </w:r>
            <w:r w:rsidR="00793BC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="00021C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4/25,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="00793BC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/13</w:t>
            </w:r>
            <w:r w:rsidR="00021C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</w:t>
            </w:r>
            <w:r w:rsidR="00793BC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r w:rsidR="00793BC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/4,</w:t>
            </w:r>
            <w:r w:rsidR="00021C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g</w:t>
            </w:r>
            <w:r w:rsidR="00793BC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/16.</w:t>
            </w:r>
          </w:p>
        </w:tc>
      </w:tr>
    </w:tbl>
    <w:p w14:paraId="6362EE7D" w14:textId="77777777" w:rsidR="007B3419" w:rsidRPr="00F26BF2" w:rsidRDefault="007B3419" w:rsidP="00904096">
      <w:pPr>
        <w:rPr>
          <w:lang w:val="en-US"/>
        </w:rPr>
      </w:pPr>
    </w:p>
    <w:sectPr w:rsidR="007B3419" w:rsidRPr="00F26BF2" w:rsidSect="007571AA">
      <w:pgSz w:w="11906" w:h="16838" w:code="9"/>
      <w:pgMar w:top="1418" w:right="1134" w:bottom="1418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096"/>
    <w:rsid w:val="00021C00"/>
    <w:rsid w:val="00062F27"/>
    <w:rsid w:val="00097251"/>
    <w:rsid w:val="000D3812"/>
    <w:rsid w:val="000F7FA3"/>
    <w:rsid w:val="00143358"/>
    <w:rsid w:val="00186998"/>
    <w:rsid w:val="001B17CC"/>
    <w:rsid w:val="00313000"/>
    <w:rsid w:val="00413DC7"/>
    <w:rsid w:val="00455CCA"/>
    <w:rsid w:val="0045799E"/>
    <w:rsid w:val="005161C4"/>
    <w:rsid w:val="005904EE"/>
    <w:rsid w:val="005B7F47"/>
    <w:rsid w:val="006F5E72"/>
    <w:rsid w:val="00703ECF"/>
    <w:rsid w:val="00715F15"/>
    <w:rsid w:val="00745BD6"/>
    <w:rsid w:val="0074608C"/>
    <w:rsid w:val="007571AA"/>
    <w:rsid w:val="00793BCC"/>
    <w:rsid w:val="007B3419"/>
    <w:rsid w:val="007E6233"/>
    <w:rsid w:val="007F532D"/>
    <w:rsid w:val="00852950"/>
    <w:rsid w:val="008D7392"/>
    <w:rsid w:val="008F7A49"/>
    <w:rsid w:val="00904096"/>
    <w:rsid w:val="00951042"/>
    <w:rsid w:val="00962639"/>
    <w:rsid w:val="0097159E"/>
    <w:rsid w:val="009A7C88"/>
    <w:rsid w:val="009C503E"/>
    <w:rsid w:val="009E35B4"/>
    <w:rsid w:val="00A34609"/>
    <w:rsid w:val="00A517C3"/>
    <w:rsid w:val="00AB7DAE"/>
    <w:rsid w:val="00CA4219"/>
    <w:rsid w:val="00CC6B0F"/>
    <w:rsid w:val="00CE516A"/>
    <w:rsid w:val="00D35E95"/>
    <w:rsid w:val="00D90DE6"/>
    <w:rsid w:val="00EB417A"/>
    <w:rsid w:val="00F26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470577"/>
  <w15:chartTrackingRefBased/>
  <w15:docId w15:val="{508BCFDD-1775-5C4E-8BC0-D278AF381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90409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inviite">
    <w:name w:val="annotation reference"/>
    <w:basedOn w:val="Kappaleenoletusfontti"/>
    <w:uiPriority w:val="99"/>
    <w:semiHidden/>
    <w:unhideWhenUsed/>
    <w:rsid w:val="00313000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313000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313000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313000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313000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31300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31300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1307</Characters>
  <Application>Microsoft Office Word</Application>
  <DocSecurity>0</DocSecurity>
  <Lines>10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le Kurppa (TAU)</dc:creator>
  <cp:keywords/>
  <dc:description/>
  <cp:lastModifiedBy>Sofia Kröger</cp:lastModifiedBy>
  <cp:revision>2</cp:revision>
  <dcterms:created xsi:type="dcterms:W3CDTF">2022-06-09T09:39:00Z</dcterms:created>
  <dcterms:modified xsi:type="dcterms:W3CDTF">2022-06-09T09:39:00Z</dcterms:modified>
</cp:coreProperties>
</file>